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="-10" w:tblpY="39"/>
        <w:tblW w:w="9351" w:type="dxa"/>
        <w:tblLook w:val="04A0" w:firstRow="1" w:lastRow="0" w:firstColumn="1" w:lastColumn="0" w:noHBand="0" w:noVBand="1"/>
      </w:tblPr>
      <w:tblGrid>
        <w:gridCol w:w="3114"/>
        <w:gridCol w:w="3124"/>
        <w:gridCol w:w="3113"/>
      </w:tblGrid>
      <w:tr w:rsidR="008C28E9" w:rsidRPr="00BC4DF6" w14:paraId="68F08CF4" w14:textId="1FD16517" w:rsidTr="00232003">
        <w:trPr>
          <w:trHeight w:val="194"/>
        </w:trPr>
        <w:tc>
          <w:tcPr>
            <w:tcW w:w="935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4E98C" w14:textId="00DEEB1C" w:rsidR="008C28E9" w:rsidRPr="00BC4DF6" w:rsidRDefault="008C28E9" w:rsidP="008C28E9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Supplementary Table 1.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Unadjusted and adjusted association of </w:t>
            </w:r>
            <w:r w:rsidR="00B95F83">
              <w:rPr>
                <w:rFonts w:ascii="Arial" w:hAnsi="Arial" w:cs="Arial"/>
                <w:bCs/>
                <w:sz w:val="24"/>
                <w:szCs w:val="24"/>
              </w:rPr>
              <w:t xml:space="preserve">CAC density and </w:t>
            </w:r>
            <w:r w:rsidR="00BE2359">
              <w:rPr>
                <w:rFonts w:ascii="Arial" w:hAnsi="Arial" w:cs="Arial"/>
                <w:bCs/>
                <w:sz w:val="24"/>
                <w:szCs w:val="24"/>
              </w:rPr>
              <w:t>HbA1c and blood lipid measures</w:t>
            </w:r>
            <w:r w:rsidR="003C6D97">
              <w:rPr>
                <w:rFonts w:ascii="Arial" w:hAnsi="Arial" w:cs="Arial"/>
                <w:bCs/>
                <w:sz w:val="24"/>
                <w:szCs w:val="24"/>
              </w:rPr>
              <w:t xml:space="preserve"> among those with MetS </w:t>
            </w:r>
          </w:p>
        </w:tc>
      </w:tr>
      <w:tr w:rsidR="008C28E9" w:rsidRPr="00BC4DF6" w14:paraId="56408DDA" w14:textId="77777777" w:rsidTr="00232003">
        <w:trPr>
          <w:trHeight w:val="3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C5876" w14:textId="77777777" w:rsidR="008C28E9" w:rsidRPr="00BC4DF6" w:rsidRDefault="008C28E9" w:rsidP="008C28E9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F85B" w14:textId="40DA118F" w:rsidR="008C28E9" w:rsidRPr="00BC4DF6" w:rsidRDefault="00B95F83" w:rsidP="008C28E9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 w:hint="eastAsia"/>
                <w:bCs/>
                <w:sz w:val="24"/>
                <w:szCs w:val="24"/>
                <w:lang w:eastAsia="en-US"/>
              </w:rPr>
              <w:t>U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nadjusted beta coefficient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C1275" w14:textId="40C04F66" w:rsidR="008C28E9" w:rsidRPr="00BC4DF6" w:rsidRDefault="00B95F83" w:rsidP="008C28E9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Adjusted beta coefficient</w:t>
            </w:r>
          </w:p>
        </w:tc>
      </w:tr>
      <w:tr w:rsidR="001B372F" w:rsidRPr="00BC4DF6" w14:paraId="18CF8B45" w14:textId="77777777" w:rsidTr="00232003">
        <w:trPr>
          <w:trHeight w:val="21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8315B" w14:textId="27AE3D01" w:rsidR="001B372F" w:rsidRPr="00BC4DF6" w:rsidRDefault="001B372F" w:rsidP="001B372F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bA1c, p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er 1 SD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shd w:val="clear" w:color="auto" w:fill="auto"/>
          </w:tcPr>
          <w:p w14:paraId="079A493A" w14:textId="4C4B4255" w:rsidR="001B372F" w:rsidRPr="00FA696C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A696C">
              <w:rPr>
                <w:rFonts w:ascii="Arial" w:hAnsi="Arial" w:cs="Arial"/>
                <w:sz w:val="24"/>
                <w:szCs w:val="24"/>
              </w:rPr>
              <w:t>0.146 (0.060 - 0.231)</w:t>
            </w:r>
            <w:r w:rsidR="00B24A83" w:rsidRPr="00BC4DF6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</w:tcPr>
          <w:p w14:paraId="44F7EF64" w14:textId="3B191B8E" w:rsidR="001B372F" w:rsidRPr="001B372F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B372F">
              <w:rPr>
                <w:rFonts w:ascii="Arial" w:hAnsi="Arial" w:cs="Arial"/>
                <w:sz w:val="24"/>
                <w:szCs w:val="24"/>
              </w:rPr>
              <w:t>0.021 (-0.042 - 0.084)</w:t>
            </w:r>
          </w:p>
        </w:tc>
      </w:tr>
      <w:tr w:rsidR="001B372F" w:rsidRPr="00BC4DF6" w14:paraId="774CE50A" w14:textId="77777777" w:rsidTr="00232003">
        <w:trPr>
          <w:trHeight w:val="21"/>
        </w:trPr>
        <w:tc>
          <w:tcPr>
            <w:tcW w:w="3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E9B39" w14:textId="553CDB86" w:rsidR="001B372F" w:rsidRPr="00BC4DF6" w:rsidRDefault="001B372F" w:rsidP="001B372F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DL-C, p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er 1 SD</w:t>
            </w:r>
          </w:p>
        </w:tc>
        <w:tc>
          <w:tcPr>
            <w:tcW w:w="3124" w:type="dxa"/>
            <w:shd w:val="clear" w:color="auto" w:fill="auto"/>
          </w:tcPr>
          <w:p w14:paraId="4A35CCA6" w14:textId="791D63A7" w:rsidR="001B372F" w:rsidRPr="00FA696C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A696C">
              <w:rPr>
                <w:rFonts w:ascii="Arial" w:hAnsi="Arial" w:cs="Arial"/>
                <w:sz w:val="24"/>
                <w:szCs w:val="24"/>
              </w:rPr>
              <w:t>-0.059 (-0.119 - 0.001)*</w:t>
            </w:r>
          </w:p>
        </w:tc>
        <w:tc>
          <w:tcPr>
            <w:tcW w:w="3113" w:type="dxa"/>
            <w:shd w:val="clear" w:color="auto" w:fill="auto"/>
          </w:tcPr>
          <w:p w14:paraId="0CF8C85C" w14:textId="1AF4A3F2" w:rsidR="001B372F" w:rsidRPr="001B372F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B372F">
              <w:rPr>
                <w:rFonts w:ascii="Arial" w:hAnsi="Arial" w:cs="Arial"/>
                <w:sz w:val="24"/>
                <w:szCs w:val="24"/>
              </w:rPr>
              <w:t>0.012 (-0.037 - 0.061)</w:t>
            </w:r>
          </w:p>
        </w:tc>
      </w:tr>
      <w:tr w:rsidR="001B372F" w:rsidRPr="00BC4DF6" w14:paraId="40AADF97" w14:textId="77777777" w:rsidTr="00232003">
        <w:trPr>
          <w:trHeight w:val="21"/>
        </w:trPr>
        <w:tc>
          <w:tcPr>
            <w:tcW w:w="3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BAD03" w14:textId="3B55A140" w:rsidR="001B372F" w:rsidRPr="00BC4DF6" w:rsidRDefault="001B372F" w:rsidP="001B372F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L</w:t>
            </w:r>
            <w:r>
              <w:rPr>
                <w:rFonts w:ascii="Arial" w:hAnsi="Arial" w:cs="Arial"/>
                <w:bCs/>
                <w:sz w:val="24"/>
                <w:szCs w:val="24"/>
              </w:rPr>
              <w:t>DL-C, per 1 SD</w:t>
            </w:r>
          </w:p>
        </w:tc>
        <w:tc>
          <w:tcPr>
            <w:tcW w:w="3124" w:type="dxa"/>
            <w:shd w:val="clear" w:color="auto" w:fill="auto"/>
          </w:tcPr>
          <w:p w14:paraId="61293A02" w14:textId="4593142C" w:rsidR="001B372F" w:rsidRPr="00FA696C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A696C">
              <w:rPr>
                <w:rFonts w:ascii="Arial" w:hAnsi="Arial" w:cs="Arial"/>
                <w:sz w:val="24"/>
                <w:szCs w:val="24"/>
              </w:rPr>
              <w:t>0.002 (-0.042 - 0.045)</w:t>
            </w:r>
          </w:p>
        </w:tc>
        <w:tc>
          <w:tcPr>
            <w:tcW w:w="3113" w:type="dxa"/>
            <w:shd w:val="clear" w:color="auto" w:fill="auto"/>
          </w:tcPr>
          <w:p w14:paraId="05A34A7A" w14:textId="26F161DC" w:rsidR="001B372F" w:rsidRPr="001B372F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B372F">
              <w:rPr>
                <w:rFonts w:ascii="Arial" w:hAnsi="Arial" w:cs="Arial"/>
                <w:sz w:val="24"/>
                <w:szCs w:val="24"/>
              </w:rPr>
              <w:t>-0.002 (-0.034 - 0.031)</w:t>
            </w:r>
          </w:p>
        </w:tc>
      </w:tr>
      <w:tr w:rsidR="001B372F" w:rsidRPr="00BC4DF6" w14:paraId="2077D4B5" w14:textId="77777777" w:rsidTr="00232003">
        <w:trPr>
          <w:trHeight w:val="156"/>
        </w:trPr>
        <w:tc>
          <w:tcPr>
            <w:tcW w:w="31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07EE4" w14:textId="2A565C3D" w:rsidR="001B372F" w:rsidRPr="00BC4DF6" w:rsidRDefault="001B372F" w:rsidP="001B372F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  <w:r>
              <w:rPr>
                <w:rFonts w:ascii="Arial" w:hAnsi="Arial" w:cs="Arial"/>
                <w:bCs/>
                <w:sz w:val="24"/>
                <w:szCs w:val="24"/>
              </w:rPr>
              <w:t>otal cholesterol, per 1 SD</w:t>
            </w:r>
          </w:p>
        </w:tc>
        <w:tc>
          <w:tcPr>
            <w:tcW w:w="31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E545" w14:textId="73BD4E4A" w:rsidR="001B372F" w:rsidRPr="00FA696C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A696C">
              <w:rPr>
                <w:rFonts w:ascii="Arial" w:hAnsi="Arial" w:cs="Arial"/>
                <w:sz w:val="24"/>
                <w:szCs w:val="24"/>
              </w:rPr>
              <w:t>-0.004 (-0.046 - 0.038)</w:t>
            </w:r>
          </w:p>
        </w:tc>
        <w:tc>
          <w:tcPr>
            <w:tcW w:w="31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84608" w14:textId="6CD4F915" w:rsidR="001B372F" w:rsidRPr="001B372F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B372F">
              <w:rPr>
                <w:rFonts w:ascii="Arial" w:hAnsi="Arial" w:cs="Arial"/>
                <w:sz w:val="24"/>
                <w:szCs w:val="24"/>
              </w:rPr>
              <w:t>0.005 (-0.026 - 0.037)</w:t>
            </w:r>
          </w:p>
        </w:tc>
      </w:tr>
      <w:tr w:rsidR="001B372F" w:rsidRPr="00BC4DF6" w14:paraId="600F860B" w14:textId="77777777" w:rsidTr="00232003">
        <w:trPr>
          <w:trHeight w:val="156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7D9B4" w14:textId="7588C14E" w:rsidR="001B372F" w:rsidRPr="00BC4DF6" w:rsidRDefault="001B372F" w:rsidP="001B372F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n(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  <w:r>
              <w:rPr>
                <w:rFonts w:ascii="Arial" w:hAnsi="Arial" w:cs="Arial"/>
                <w:bCs/>
                <w:sz w:val="24"/>
                <w:szCs w:val="24"/>
              </w:rPr>
              <w:t>riglycerides), per 1 SD</w:t>
            </w:r>
          </w:p>
        </w:tc>
        <w:tc>
          <w:tcPr>
            <w:tcW w:w="312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79FD7" w14:textId="5ABD7360" w:rsidR="001B372F" w:rsidRPr="00FA696C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  <w:r w:rsidRPr="00FA696C">
              <w:rPr>
                <w:rFonts w:ascii="Arial" w:hAnsi="Arial" w:cs="Arial"/>
                <w:sz w:val="24"/>
                <w:szCs w:val="24"/>
              </w:rPr>
              <w:t>0.022 (-0.028 - 0.072)*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BF98" w14:textId="481F56F5" w:rsidR="001B372F" w:rsidRPr="001B372F" w:rsidRDefault="001B372F" w:rsidP="001B372F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  <w:r w:rsidRPr="001B372F">
              <w:rPr>
                <w:rFonts w:ascii="Arial" w:hAnsi="Arial" w:cs="Arial"/>
                <w:sz w:val="24"/>
                <w:szCs w:val="24"/>
              </w:rPr>
              <w:t>0.001 (-0.038 - 0.04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1B37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28E9" w:rsidRPr="00BC4DF6" w14:paraId="0F680E04" w14:textId="4C762EEA" w:rsidTr="00232003">
        <w:trPr>
          <w:trHeight w:val="276"/>
        </w:trPr>
        <w:tc>
          <w:tcPr>
            <w:tcW w:w="935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15AC2" w14:textId="279432B2" w:rsidR="008C28E9" w:rsidRDefault="00B95F83" w:rsidP="008C28E9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ultivariable m</w:t>
            </w:r>
            <w:r w:rsidR="008C28E9" w:rsidRPr="00BC4DF6">
              <w:rPr>
                <w:rFonts w:ascii="Arial" w:hAnsi="Arial" w:cs="Arial"/>
                <w:bCs/>
                <w:sz w:val="24"/>
                <w:szCs w:val="24"/>
              </w:rPr>
              <w:t xml:space="preserve">odels were adjusted for </w:t>
            </w:r>
            <w:r>
              <w:rPr>
                <w:rFonts w:ascii="Arial" w:hAnsi="Arial" w:cs="Arial"/>
                <w:bCs/>
                <w:sz w:val="24"/>
                <w:szCs w:val="24"/>
              </w:rPr>
              <w:t>age</w:t>
            </w:r>
            <w:r w:rsidR="008C28E9" w:rsidRPr="00BC4DF6">
              <w:rPr>
                <w:rFonts w:ascii="Arial" w:hAnsi="Arial" w:cs="Arial"/>
                <w:bCs/>
                <w:sz w:val="24"/>
                <w:szCs w:val="24"/>
              </w:rPr>
              <w:t>,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ex,</w:t>
            </w:r>
            <w:r w:rsidR="008C28E9" w:rsidRPr="00BC4DF6">
              <w:rPr>
                <w:rFonts w:ascii="Arial" w:hAnsi="Arial" w:cs="Arial"/>
                <w:bCs/>
                <w:sz w:val="24"/>
                <w:szCs w:val="24"/>
              </w:rPr>
              <w:t xml:space="preserve"> race/ethnicity, education, statin therapy,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hypertension medication and 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ln(volume)</w:t>
            </w:r>
            <w:r w:rsidR="008C28E9" w:rsidRPr="00BC4DF6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</w:p>
          <w:p w14:paraId="7B69A82F" w14:textId="366DF0AF" w:rsidR="00B24A83" w:rsidRDefault="00B24A83" w:rsidP="008C28E9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  <w:r>
              <w:rPr>
                <w:rFonts w:ascii="Arial" w:hAnsi="Arial" w:cs="Arial"/>
                <w:bCs/>
                <w:sz w:val="24"/>
                <w:szCs w:val="24"/>
              </w:rPr>
              <w:t>riglycerides were log transformed to get normal distribution.</w:t>
            </w:r>
          </w:p>
          <w:p w14:paraId="32B73C4C" w14:textId="01F84473" w:rsidR="00B24A83" w:rsidRPr="00B24A83" w:rsidRDefault="00B24A83" w:rsidP="008C28E9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D of HbA1c = 1.04 %; 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D of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HDL-C = 14.39 mg/dL; 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D of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LDL-C = 32.12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mg/dL; 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D of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total cholesterol = 36.86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mg/dL; </w:t>
            </w:r>
            <w:r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SD of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ln(triglycerides) = 0.53 </w:t>
            </w:r>
            <w:r>
              <w:rPr>
                <w:rFonts w:ascii="Arial" w:hAnsi="Arial" w:cs="Arial"/>
                <w:bCs/>
                <w:sz w:val="24"/>
                <w:szCs w:val="24"/>
              </w:rPr>
              <w:t>mg/dL</w:t>
            </w:r>
            <w:r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14:paraId="36C37375" w14:textId="2AE2F6C1" w:rsidR="008C28E9" w:rsidRPr="00BC4DF6" w:rsidRDefault="008C28E9" w:rsidP="008C28E9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*p &lt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770988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BC4DF6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p &lt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.0</w:t>
            </w:r>
            <w:r w:rsidR="00B24A83">
              <w:rPr>
                <w:rFonts w:ascii="Arial" w:hAnsi="Arial" w:cs="Arial"/>
                <w:bCs/>
                <w:sz w:val="24"/>
                <w:szCs w:val="24"/>
              </w:rPr>
              <w:t>01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  <w:p w14:paraId="03312513" w14:textId="25D00354" w:rsidR="008C28E9" w:rsidRPr="00BC4DF6" w:rsidRDefault="008C28E9" w:rsidP="008C28E9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Abbreviations: CAC = coronary artery calcium; </w:t>
            </w:r>
            <w:r w:rsidR="00B95F83">
              <w:rPr>
                <w:rFonts w:ascii="Arial" w:hAnsi="Arial" w:cs="Arial"/>
                <w:bCs/>
                <w:sz w:val="24"/>
                <w:szCs w:val="24"/>
              </w:rPr>
              <w:t>HbA1c</w:t>
            </w:r>
            <w:r w:rsidR="003C6D9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B95F83">
              <w:rPr>
                <w:rFonts w:ascii="Arial" w:hAnsi="Arial" w:cs="Arial"/>
                <w:bCs/>
                <w:sz w:val="24"/>
                <w:szCs w:val="24"/>
              </w:rPr>
              <w:t xml:space="preserve">= </w:t>
            </w:r>
            <w:r w:rsidR="003C6D97">
              <w:rPr>
                <w:rFonts w:ascii="Arial" w:hAnsi="Arial" w:cs="Arial"/>
                <w:bCs/>
                <w:sz w:val="24"/>
                <w:szCs w:val="24"/>
              </w:rPr>
              <w:t>hemoglobin A1c</w:t>
            </w:r>
            <w:r w:rsidR="00FA696C">
              <w:rPr>
                <w:rFonts w:ascii="Arial" w:hAnsi="Arial" w:cs="Arial"/>
                <w:bCs/>
                <w:sz w:val="24"/>
                <w:szCs w:val="24"/>
              </w:rPr>
              <w:t>; HDL-C</w:t>
            </w:r>
            <w:r w:rsidR="003C6D97">
              <w:rPr>
                <w:rFonts w:ascii="Arial" w:hAnsi="Arial" w:cs="Arial"/>
                <w:bCs/>
                <w:sz w:val="24"/>
                <w:szCs w:val="24"/>
              </w:rPr>
              <w:t xml:space="preserve"> = high density lipoprotein-cholesterol</w:t>
            </w:r>
            <w:r w:rsidR="00FA696C">
              <w:rPr>
                <w:rFonts w:ascii="Arial" w:hAnsi="Arial" w:cs="Arial"/>
                <w:bCs/>
                <w:sz w:val="24"/>
                <w:szCs w:val="24"/>
              </w:rPr>
              <w:t>; LDL-C</w:t>
            </w:r>
            <w:r w:rsidR="003C6D97">
              <w:rPr>
                <w:rFonts w:ascii="Arial" w:hAnsi="Arial" w:cs="Arial"/>
                <w:bCs/>
                <w:sz w:val="24"/>
                <w:szCs w:val="24"/>
              </w:rPr>
              <w:t xml:space="preserve"> = low density lipoprotein-cholesterol;</w:t>
            </w:r>
            <w:r w:rsidR="003C6D97">
              <w:rPr>
                <w:rFonts w:ascii="Arial" w:hAnsi="Arial" w:cs="Arial" w:hint="eastAsia"/>
                <w:bCs/>
                <w:sz w:val="24"/>
                <w:szCs w:val="24"/>
              </w:rPr>
              <w:t xml:space="preserve"> 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MetS = metabolic syndrome.</w:t>
            </w:r>
          </w:p>
        </w:tc>
      </w:tr>
    </w:tbl>
    <w:p w14:paraId="07F1BEE4" w14:textId="77777777" w:rsidR="00DD6EE0" w:rsidRDefault="00DD6EE0">
      <w:r>
        <w:br w:type="page"/>
      </w:r>
    </w:p>
    <w:tbl>
      <w:tblPr>
        <w:tblpPr w:leftFromText="180" w:rightFromText="180" w:vertAnchor="text" w:horzAnchor="margin" w:tblpXSpec="center" w:tblpY="39"/>
        <w:tblW w:w="9442" w:type="dxa"/>
        <w:tblLook w:val="04A0" w:firstRow="1" w:lastRow="0" w:firstColumn="1" w:lastColumn="0" w:noHBand="0" w:noVBand="1"/>
      </w:tblPr>
      <w:tblGrid>
        <w:gridCol w:w="2972"/>
        <w:gridCol w:w="2199"/>
        <w:gridCol w:w="2054"/>
        <w:gridCol w:w="2217"/>
      </w:tblGrid>
      <w:tr w:rsidR="00D001FF" w:rsidRPr="00BC4DF6" w14:paraId="15D9BC3F" w14:textId="77777777" w:rsidTr="00FA696C">
        <w:trPr>
          <w:trHeight w:val="913"/>
        </w:trPr>
        <w:tc>
          <w:tcPr>
            <w:tcW w:w="944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2C484" w14:textId="60664646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lastRenderedPageBreak/>
              <w:t>Supplementa</w:t>
            </w:r>
            <w:r w:rsidR="00226626" w:rsidRPr="00BC4DF6">
              <w:rPr>
                <w:rFonts w:ascii="Arial" w:hAnsi="Arial" w:cs="Arial"/>
                <w:bCs/>
                <w:sz w:val="24"/>
                <w:szCs w:val="24"/>
              </w:rPr>
              <w:t>ry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Table </w:t>
            </w:r>
            <w:r w:rsidR="000C4E07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. Hazard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r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atios and 95%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CI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for CHD and CVD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ccording to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ontinuous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d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ensity and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d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ensity </w:t>
            </w:r>
            <w:r w:rsidR="009B328A">
              <w:rPr>
                <w:rFonts w:ascii="Arial" w:hAnsi="Arial" w:cs="Arial"/>
                <w:bCs/>
                <w:sz w:val="24"/>
                <w:szCs w:val="24"/>
              </w:rPr>
              <w:t>q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uartile</w:t>
            </w:r>
            <w:r w:rsidR="006B1B51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additionally adjusted for inflammatory biomarkers.</w:t>
            </w:r>
          </w:p>
        </w:tc>
      </w:tr>
      <w:tr w:rsidR="00D001FF" w:rsidRPr="00BC4DF6" w14:paraId="5B8BB1CB" w14:textId="77777777" w:rsidTr="00FA696C">
        <w:trPr>
          <w:trHeight w:val="36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76A84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E3B8B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DM</w:t>
            </w:r>
          </w:p>
          <w:p w14:paraId="481F2B6C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(n = 554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1A599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MetS</w:t>
            </w:r>
          </w:p>
          <w:p w14:paraId="7BCAD6D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(n = 916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0E47A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Neither DM/MetS</w:t>
            </w:r>
          </w:p>
          <w:p w14:paraId="4A69E53A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(n = 1,779)</w:t>
            </w:r>
          </w:p>
        </w:tc>
      </w:tr>
      <w:tr w:rsidR="004850A6" w:rsidRPr="00BC4DF6" w14:paraId="78FB4493" w14:textId="77777777" w:rsidTr="00FA696C">
        <w:trPr>
          <w:trHeight w:val="261"/>
        </w:trPr>
        <w:tc>
          <w:tcPr>
            <w:tcW w:w="944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09CC7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HD</w:t>
            </w:r>
          </w:p>
        </w:tc>
      </w:tr>
      <w:tr w:rsidR="00D001FF" w:rsidRPr="00BC4DF6" w14:paraId="2EEB9E2E" w14:textId="77777777" w:rsidTr="00FA696C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2A3C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Per 1 SD of Density</w:t>
            </w:r>
          </w:p>
        </w:tc>
        <w:tc>
          <w:tcPr>
            <w:tcW w:w="2199" w:type="dxa"/>
            <w:shd w:val="clear" w:color="auto" w:fill="auto"/>
          </w:tcPr>
          <w:p w14:paraId="60D1E42E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86 (0.66-1.11)</w:t>
            </w:r>
          </w:p>
        </w:tc>
        <w:tc>
          <w:tcPr>
            <w:tcW w:w="2054" w:type="dxa"/>
            <w:shd w:val="clear" w:color="auto" w:fill="auto"/>
          </w:tcPr>
          <w:p w14:paraId="6F2B9F36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67 (0.52-0.85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7" w:type="dxa"/>
            <w:shd w:val="clear" w:color="auto" w:fill="auto"/>
          </w:tcPr>
          <w:p w14:paraId="7787C709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7 (0.64-0.94)*</w:t>
            </w:r>
          </w:p>
        </w:tc>
      </w:tr>
      <w:tr w:rsidR="00D001FF" w:rsidRPr="00BC4DF6" w14:paraId="229CF841" w14:textId="77777777" w:rsidTr="00FA696C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01292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2 vs. Q1</w:t>
            </w:r>
          </w:p>
        </w:tc>
        <w:tc>
          <w:tcPr>
            <w:tcW w:w="2199" w:type="dxa"/>
            <w:shd w:val="clear" w:color="auto" w:fill="auto"/>
          </w:tcPr>
          <w:p w14:paraId="097525F0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68 (0.37-1.26)</w:t>
            </w:r>
          </w:p>
        </w:tc>
        <w:tc>
          <w:tcPr>
            <w:tcW w:w="2054" w:type="dxa"/>
            <w:shd w:val="clear" w:color="auto" w:fill="auto"/>
          </w:tcPr>
          <w:p w14:paraId="6E3D12D2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7 (0.44-1.33)</w:t>
            </w:r>
          </w:p>
        </w:tc>
        <w:tc>
          <w:tcPr>
            <w:tcW w:w="2217" w:type="dxa"/>
            <w:shd w:val="clear" w:color="auto" w:fill="auto"/>
          </w:tcPr>
          <w:p w14:paraId="3807E9B1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6 (0.47-1.22)</w:t>
            </w:r>
          </w:p>
        </w:tc>
      </w:tr>
      <w:tr w:rsidR="00D001FF" w:rsidRPr="00BC4DF6" w14:paraId="24899D51" w14:textId="77777777" w:rsidTr="00FA696C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C9DFE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3 vs. Q1</w:t>
            </w:r>
          </w:p>
        </w:tc>
        <w:tc>
          <w:tcPr>
            <w:tcW w:w="2199" w:type="dxa"/>
            <w:shd w:val="clear" w:color="auto" w:fill="auto"/>
          </w:tcPr>
          <w:p w14:paraId="627604F2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67 (0.36-1.28)</w:t>
            </w:r>
          </w:p>
        </w:tc>
        <w:tc>
          <w:tcPr>
            <w:tcW w:w="2054" w:type="dxa"/>
            <w:shd w:val="clear" w:color="auto" w:fill="auto"/>
          </w:tcPr>
          <w:p w14:paraId="64A89280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6 (0.31-1.04)</w:t>
            </w:r>
          </w:p>
        </w:tc>
        <w:tc>
          <w:tcPr>
            <w:tcW w:w="2217" w:type="dxa"/>
            <w:shd w:val="clear" w:color="auto" w:fill="auto"/>
          </w:tcPr>
          <w:p w14:paraId="3209297E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49 (0.29-0.83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D001FF" w:rsidRPr="00BC4DF6" w14:paraId="58DB7278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4FE66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4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05DF5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7 (0.40-1.50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13DBF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44 (0.23-0.83)*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A95A3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2 (0.31-0.87)*</w:t>
            </w:r>
          </w:p>
        </w:tc>
      </w:tr>
      <w:tr w:rsidR="004850A6" w:rsidRPr="00BC4DF6" w14:paraId="57EFE5F6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340C7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14AB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C00F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6D46A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4850A6" w:rsidRPr="00BC4DF6" w14:paraId="5F8EECDD" w14:textId="77777777" w:rsidTr="00FA696C">
        <w:trPr>
          <w:trHeight w:val="171"/>
        </w:trPr>
        <w:tc>
          <w:tcPr>
            <w:tcW w:w="9442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5E716" w14:textId="77777777" w:rsidR="004850A6" w:rsidRPr="00BC4DF6" w:rsidRDefault="004850A6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VD</w:t>
            </w:r>
          </w:p>
        </w:tc>
      </w:tr>
      <w:tr w:rsidR="00D001FF" w:rsidRPr="00BC4DF6" w14:paraId="2B33831B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1CB21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Per 1 SD of Density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A799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5 (0.61-0.93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7966F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81 (0.67-0.98)*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2EE79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80 (0.69-0.94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D001FF" w:rsidRPr="00BC4DF6" w14:paraId="1C7C7E41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972E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2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A0ECB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0 (0.43-1.14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6336D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91 (0.57-1.44)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FA07B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72 (0.50-1.03)</w:t>
            </w:r>
          </w:p>
        </w:tc>
      </w:tr>
      <w:tr w:rsidR="00D001FF" w:rsidRPr="00BC4DF6" w14:paraId="1C7D55D2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448D8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3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8061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6 (0.33-0.94)*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8D118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90 (0.55-1.50)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66FA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1 (0.34-0.76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</w:tr>
      <w:tr w:rsidR="00D001FF" w:rsidRPr="00BC4DF6" w14:paraId="2FABDC81" w14:textId="77777777" w:rsidTr="00FA696C">
        <w:trPr>
          <w:trHeight w:val="171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21A55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4 vs. Q1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8D57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2 (0.30-0.89)*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24FA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61 (0.36-1.04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15021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  <w:t>0.55 (0.37-0.82)</w:t>
            </w:r>
            <w:r w:rsidRPr="00BC4DF6">
              <w:rPr>
                <w:rFonts w:ascii="Arial" w:eastAsia="等线" w:hAnsi="Arial" w:cs="Arial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D001FF" w:rsidRPr="00BC4DF6" w14:paraId="75AF21BE" w14:textId="77777777" w:rsidTr="00FA696C">
        <w:trPr>
          <w:trHeight w:val="301"/>
        </w:trPr>
        <w:tc>
          <w:tcPr>
            <w:tcW w:w="944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56358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Models were adjusted for 10-year ASCVD risk, race/ethnicity, education, BMI, statin therapy, ln(volume), hs-CRP, IL-6 and</w:t>
            </w:r>
            <w:r w:rsidRPr="00BC4DF6">
              <w:rPr>
                <w:rFonts w:ascii="Arial" w:hAnsi="Arial" w:cs="Arial"/>
                <w:bCs/>
                <w:color w:val="222222"/>
                <w:sz w:val="24"/>
                <w:szCs w:val="24"/>
                <w:shd w:val="clear" w:color="auto" w:fill="FFFFFF"/>
              </w:rPr>
              <w:t xml:space="preserve"> fibrinogen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</w:p>
          <w:p w14:paraId="45B0F8B7" w14:textId="77777777" w:rsidR="00D001FF" w:rsidRPr="00BC4DF6" w:rsidRDefault="00D001FF" w:rsidP="0021250C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Hs-CRP, IL-6 and f</w:t>
            </w:r>
            <w:r w:rsidRPr="00BC4DF6">
              <w:rPr>
                <w:rFonts w:ascii="Arial" w:hAnsi="Arial" w:cs="Arial"/>
                <w:bCs/>
                <w:color w:val="222222"/>
                <w:sz w:val="24"/>
                <w:szCs w:val="24"/>
                <w:shd w:val="clear" w:color="auto" w:fill="FFFFFF"/>
              </w:rPr>
              <w:t>ibrinogen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were only tested in Exam 1, the above analysis was limited to those with non-zero Agatston score in Exam 1.</w:t>
            </w:r>
          </w:p>
          <w:p w14:paraId="517C573A" w14:textId="77777777" w:rsidR="00493308" w:rsidRPr="00BC4DF6" w:rsidRDefault="00493308" w:rsidP="00493308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*p &lt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.05, </w:t>
            </w:r>
            <w:r w:rsidRPr="00BC4DF6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p &lt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.01, </w:t>
            </w:r>
            <w:r w:rsidRPr="00BC4DF6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‡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p &lt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.001.</w:t>
            </w:r>
          </w:p>
          <w:p w14:paraId="5B235635" w14:textId="77777777" w:rsidR="00D001FF" w:rsidRPr="00BC4DF6" w:rsidRDefault="00D001FF" w:rsidP="0021250C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Abbreviations: ASCVD = atherosclerotic cardiovascular disease; BMI = body mass index; CAC = coronary artery calcium; CHD = coronary heart disease; CVD = cardiovascular disease; DM = diabetes mellitus; hs-CRP= high sensitivity C-reactive protein; IL-6 = interleukin 6; MetS = metabolic syndrome.</w:t>
            </w:r>
          </w:p>
        </w:tc>
      </w:tr>
    </w:tbl>
    <w:p w14:paraId="5AAE64D7" w14:textId="69AD3E02" w:rsidR="009B328A" w:rsidRDefault="009B328A" w:rsidP="00D001FF">
      <w:pPr>
        <w:tabs>
          <w:tab w:val="left" w:pos="3420"/>
        </w:tabs>
        <w:spacing w:line="240" w:lineRule="auto"/>
        <w:rPr>
          <w:rFonts w:ascii="Arial" w:hAnsi="Arial" w:cs="Arial"/>
          <w:bCs/>
          <w:sz w:val="24"/>
          <w:szCs w:val="24"/>
        </w:rPr>
      </w:pPr>
    </w:p>
    <w:p w14:paraId="3630CD29" w14:textId="77777777" w:rsidR="009B328A" w:rsidRDefault="009B328A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39"/>
        <w:tblW w:w="9442" w:type="dxa"/>
        <w:tblLook w:val="04A0" w:firstRow="1" w:lastRow="0" w:firstColumn="1" w:lastColumn="0" w:noHBand="0" w:noVBand="1"/>
      </w:tblPr>
      <w:tblGrid>
        <w:gridCol w:w="2972"/>
        <w:gridCol w:w="2199"/>
        <w:gridCol w:w="2054"/>
        <w:gridCol w:w="2217"/>
      </w:tblGrid>
      <w:tr w:rsidR="009B328A" w:rsidRPr="00BC4DF6" w14:paraId="296D7D97" w14:textId="77777777" w:rsidTr="00FA696C">
        <w:trPr>
          <w:trHeight w:val="913"/>
        </w:trPr>
        <w:tc>
          <w:tcPr>
            <w:tcW w:w="944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12AA4" w14:textId="3616B449" w:rsidR="009B328A" w:rsidRPr="00BC4DF6" w:rsidRDefault="009B328A" w:rsidP="009B328A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Supplementary Table </w:t>
            </w:r>
            <w:r w:rsidR="000C4E07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. Hazard </w:t>
            </w:r>
            <w:r>
              <w:rPr>
                <w:rFonts w:ascii="Arial" w:hAnsi="Arial" w:cs="Arial"/>
                <w:bCs/>
                <w:sz w:val="24"/>
                <w:szCs w:val="24"/>
              </w:rPr>
              <w:t>r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atios and 95% </w:t>
            </w:r>
            <w:r>
              <w:rPr>
                <w:rFonts w:ascii="Arial" w:hAnsi="Arial" w:cs="Arial"/>
                <w:bCs/>
                <w:sz w:val="24"/>
                <w:szCs w:val="24"/>
              </w:rPr>
              <w:t>CI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for </w:t>
            </w:r>
            <w:r>
              <w:rPr>
                <w:rFonts w:ascii="Arial" w:hAnsi="Arial" w:cs="Arial"/>
                <w:bCs/>
                <w:sz w:val="24"/>
                <w:szCs w:val="24"/>
              </w:rPr>
              <w:t>MI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and </w:t>
            </w:r>
            <w:r w:rsidR="000C4E07">
              <w:rPr>
                <w:rFonts w:ascii="Arial" w:hAnsi="Arial" w:cs="Arial"/>
                <w:bCs/>
                <w:sz w:val="24"/>
                <w:szCs w:val="24"/>
              </w:rPr>
              <w:t>CHD death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ccording to </w:t>
            </w:r>
            <w:r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ontinuous </w:t>
            </w:r>
            <w:r>
              <w:rPr>
                <w:rFonts w:ascii="Arial" w:hAnsi="Arial" w:cs="Arial"/>
                <w:bCs/>
                <w:sz w:val="24"/>
                <w:szCs w:val="24"/>
              </w:rPr>
              <w:t>d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ensity and </w:t>
            </w:r>
            <w:r>
              <w:rPr>
                <w:rFonts w:ascii="Arial" w:hAnsi="Arial" w:cs="Arial"/>
                <w:bCs/>
                <w:sz w:val="24"/>
                <w:szCs w:val="24"/>
              </w:rPr>
              <w:t>d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ensity </w:t>
            </w:r>
            <w:r>
              <w:rPr>
                <w:rFonts w:ascii="Arial" w:hAnsi="Arial" w:cs="Arial"/>
                <w:bCs/>
                <w:sz w:val="24"/>
                <w:szCs w:val="24"/>
              </w:rPr>
              <w:t>q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uartile</w:t>
            </w:r>
            <w:r w:rsidR="006B1B51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  <w:tr w:rsidR="006B1B51" w:rsidRPr="00BC4DF6" w14:paraId="2FEA6F2A" w14:textId="77777777" w:rsidTr="00FA696C">
        <w:trPr>
          <w:trHeight w:val="36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7E38B" w14:textId="77777777" w:rsidR="006B1B51" w:rsidRPr="00BC4DF6" w:rsidRDefault="006B1B51" w:rsidP="006B1B51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F696B" w14:textId="77777777" w:rsidR="006B1B51" w:rsidRPr="009C5EA2" w:rsidRDefault="006B1B51" w:rsidP="00FA696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DM</w:t>
            </w:r>
          </w:p>
          <w:p w14:paraId="5E51E9D9" w14:textId="701C00BD" w:rsidR="006B1B51" w:rsidRPr="00BC4DF6" w:rsidRDefault="006B1B51" w:rsidP="00493308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(n = 668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B4F3F" w14:textId="77777777" w:rsidR="006B1B51" w:rsidRPr="009C5EA2" w:rsidRDefault="006B1B51" w:rsidP="00FA696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etS</w:t>
            </w:r>
          </w:p>
          <w:p w14:paraId="18D02248" w14:textId="55EBE0BA" w:rsidR="006B1B51" w:rsidRPr="00BC4DF6" w:rsidRDefault="006B1B51" w:rsidP="00493308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(n = 1,122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341C3" w14:textId="77777777" w:rsidR="006B1B51" w:rsidRPr="009C5EA2" w:rsidRDefault="006B1B51" w:rsidP="00FA696C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Neither DM/MetS</w:t>
            </w:r>
          </w:p>
          <w:p w14:paraId="75D96451" w14:textId="382EB5C0" w:rsidR="006B1B51" w:rsidRPr="00BC4DF6" w:rsidRDefault="006B1B51" w:rsidP="00493308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9C5EA2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(n = 2,028)</w:t>
            </w:r>
          </w:p>
        </w:tc>
      </w:tr>
      <w:tr w:rsidR="009B328A" w:rsidRPr="00BC4DF6" w14:paraId="484E5961" w14:textId="77777777" w:rsidTr="00FA696C">
        <w:trPr>
          <w:trHeight w:val="261"/>
        </w:trPr>
        <w:tc>
          <w:tcPr>
            <w:tcW w:w="944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75BEC" w14:textId="73358FF0" w:rsidR="009B328A" w:rsidRPr="00BC4DF6" w:rsidRDefault="009B328A" w:rsidP="009B328A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I</w:t>
            </w:r>
          </w:p>
        </w:tc>
      </w:tr>
      <w:tr w:rsidR="00CE04E7" w:rsidRPr="00BC4DF6" w14:paraId="128E14C3" w14:textId="77777777" w:rsidTr="00942355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7C69E" w14:textId="77777777" w:rsidR="00CE04E7" w:rsidRPr="00BC4DF6" w:rsidRDefault="00CE04E7" w:rsidP="00CE04E7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Per 1 SD of Density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B1B4FDA" w14:textId="52AAD98B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77 (0.53-1.13)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31D3175E" w14:textId="67FEE65A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72 (0.52-1.01)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0A3446D5" w14:textId="4F8954DE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73 (0.54-0.98)*</w:t>
            </w:r>
          </w:p>
        </w:tc>
      </w:tr>
      <w:tr w:rsidR="00CE04E7" w:rsidRPr="00BC4DF6" w14:paraId="2FB6E138" w14:textId="77777777" w:rsidTr="00942355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F4195" w14:textId="77777777" w:rsidR="00CE04E7" w:rsidRPr="00BC4DF6" w:rsidRDefault="00CE04E7" w:rsidP="00CE04E7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2 vs. Q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743F74A" w14:textId="587E40CD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63 (0.25-1.58)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2572A162" w14:textId="6312CC0F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79 (0.37-1.65)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39A5FBBA" w14:textId="0E4E8B09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88 (0.43-1.80)</w:t>
            </w:r>
          </w:p>
        </w:tc>
      </w:tr>
      <w:tr w:rsidR="00CE04E7" w:rsidRPr="00BC4DF6" w14:paraId="56632331" w14:textId="77777777" w:rsidTr="00942355">
        <w:trPr>
          <w:trHeight w:val="23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AE23C" w14:textId="77777777" w:rsidR="00CE04E7" w:rsidRPr="00BC4DF6" w:rsidRDefault="00CE04E7" w:rsidP="00CE04E7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3 vs. Q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EF5D6CF" w14:textId="75FF05E5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64 (0.25-1.66)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683EBA2F" w14:textId="28105082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61 (0.26-1.43)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497987FF" w14:textId="71A73637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66 (0.30-1.44)</w:t>
            </w:r>
          </w:p>
        </w:tc>
      </w:tr>
      <w:tr w:rsidR="00CE04E7" w:rsidRPr="00BC4DF6" w14:paraId="675AE850" w14:textId="77777777" w:rsidTr="00942355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9FBAC" w14:textId="77777777" w:rsidR="00CE04E7" w:rsidRPr="00BC4DF6" w:rsidRDefault="00CE04E7" w:rsidP="00CE04E7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4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8CC67" w14:textId="12CAA161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44 (0.16-1.21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659DF" w14:textId="77241C13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46 (0.19-1.12)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27A4E" w14:textId="5E9C4D43" w:rsidR="00CE04E7" w:rsidRPr="00CE04E7" w:rsidRDefault="00CE04E7" w:rsidP="00CE04E7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E04E7">
              <w:rPr>
                <w:rFonts w:ascii="Arial" w:eastAsia="等线" w:hAnsi="Arial" w:cs="Arial"/>
                <w:color w:val="000000"/>
                <w:sz w:val="24"/>
                <w:szCs w:val="24"/>
              </w:rPr>
              <w:t>0.49 (0.22-1.09)</w:t>
            </w:r>
          </w:p>
        </w:tc>
      </w:tr>
      <w:tr w:rsidR="009B328A" w:rsidRPr="00BC4DF6" w14:paraId="2A7CED41" w14:textId="77777777" w:rsidTr="00FA696C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F2712" w14:textId="77777777" w:rsidR="009B328A" w:rsidRPr="00BC4DF6" w:rsidRDefault="009B328A" w:rsidP="009B328A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AA77D" w14:textId="77777777" w:rsidR="009B328A" w:rsidRPr="00BC4DF6" w:rsidRDefault="009B328A" w:rsidP="009B328A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87155" w14:textId="77777777" w:rsidR="009B328A" w:rsidRPr="00BC4DF6" w:rsidRDefault="009B328A" w:rsidP="009B328A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0745E" w14:textId="77777777" w:rsidR="009B328A" w:rsidRPr="00BC4DF6" w:rsidRDefault="009B328A" w:rsidP="009B328A">
            <w:pPr>
              <w:adjustRightInd w:val="0"/>
              <w:spacing w:after="0" w:line="240" w:lineRule="auto"/>
              <w:contextualSpacing/>
              <w:jc w:val="center"/>
              <w:rPr>
                <w:rFonts w:ascii="Arial" w:eastAsia="等线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9B328A" w:rsidRPr="00BC4DF6" w14:paraId="33CCA658" w14:textId="77777777" w:rsidTr="00FA696C">
        <w:trPr>
          <w:trHeight w:val="171"/>
        </w:trPr>
        <w:tc>
          <w:tcPr>
            <w:tcW w:w="9442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69C73" w14:textId="446FB4AA" w:rsidR="009B328A" w:rsidRPr="00BC4DF6" w:rsidRDefault="003417AB" w:rsidP="009B328A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HD death</w:t>
            </w:r>
          </w:p>
        </w:tc>
      </w:tr>
      <w:tr w:rsidR="003417AB" w:rsidRPr="00BC4DF6" w14:paraId="76181A55" w14:textId="77777777" w:rsidTr="002F3EC8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64B25" w14:textId="77777777" w:rsidR="003417AB" w:rsidRPr="00BC4DF6" w:rsidRDefault="003417AB" w:rsidP="003417A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Per 1 SD of Density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DA7BA" w14:textId="2F138AD3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84 (0.53-1.33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869E2" w14:textId="6A232A0B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56 (0.33-0.95)*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2B860" w14:textId="3A2506AE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96 (0.65-1.42)</w:t>
            </w:r>
          </w:p>
        </w:tc>
      </w:tr>
      <w:tr w:rsidR="003417AB" w:rsidRPr="00BC4DF6" w14:paraId="2581709C" w14:textId="77777777" w:rsidTr="002F3EC8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71875" w14:textId="77777777" w:rsidR="003417AB" w:rsidRPr="00BC4DF6" w:rsidRDefault="003417AB" w:rsidP="003417A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2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1F16F" w14:textId="33A48D22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40 (0.49-3.97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7FA41" w14:textId="522A9281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49 (0.16-1.50)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85BAB" w14:textId="1B5089A9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29 (0.46-3.57)</w:t>
            </w:r>
          </w:p>
        </w:tc>
      </w:tr>
      <w:tr w:rsidR="003417AB" w:rsidRPr="00BC4DF6" w14:paraId="5A3D784D" w14:textId="77777777" w:rsidTr="002F3EC8">
        <w:trPr>
          <w:trHeight w:val="171"/>
        </w:trPr>
        <w:tc>
          <w:tcPr>
            <w:tcW w:w="29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9E111" w14:textId="77777777" w:rsidR="003417AB" w:rsidRPr="00BC4DF6" w:rsidRDefault="003417AB" w:rsidP="003417A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3 vs. Q1</w:t>
            </w:r>
          </w:p>
        </w:tc>
        <w:tc>
          <w:tcPr>
            <w:tcW w:w="219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C458E" w14:textId="3DF1FCC6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13 (0.35-3.65)</w:t>
            </w:r>
          </w:p>
        </w:tc>
        <w:tc>
          <w:tcPr>
            <w:tcW w:w="20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54681" w14:textId="19372F4A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51 (0.15-1.74)</w:t>
            </w:r>
          </w:p>
        </w:tc>
        <w:tc>
          <w:tcPr>
            <w:tcW w:w="22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EAE9D" w14:textId="19203D4C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05 (0.35-3.14)</w:t>
            </w:r>
          </w:p>
        </w:tc>
      </w:tr>
      <w:tr w:rsidR="003417AB" w:rsidRPr="00BC4DF6" w14:paraId="2FE4F8DA" w14:textId="77777777" w:rsidTr="002F3EC8">
        <w:trPr>
          <w:trHeight w:val="171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15D1" w14:textId="77777777" w:rsidR="003417AB" w:rsidRPr="00BC4DF6" w:rsidRDefault="003417AB" w:rsidP="003417AB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CAC Density Q4 vs. Q1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A9F5B" w14:textId="14FA2AF9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17 (0.34-4.05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05B40" w14:textId="67887B83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0.34 (0.09-1.26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97406" w14:textId="1DDDE4B3" w:rsidR="003417AB" w:rsidRPr="003417AB" w:rsidRDefault="003417AB" w:rsidP="003417AB">
            <w:pPr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417AB">
              <w:rPr>
                <w:rFonts w:ascii="Arial" w:eastAsia="等线" w:hAnsi="Arial" w:cs="Arial"/>
                <w:color w:val="000000"/>
                <w:sz w:val="24"/>
                <w:szCs w:val="24"/>
              </w:rPr>
              <w:t>1.09 (0.36-3.31)</w:t>
            </w:r>
          </w:p>
        </w:tc>
      </w:tr>
      <w:tr w:rsidR="009B328A" w:rsidRPr="00BC4DF6" w14:paraId="196FCB84" w14:textId="77777777" w:rsidTr="00FA696C">
        <w:trPr>
          <w:trHeight w:val="301"/>
        </w:trPr>
        <w:tc>
          <w:tcPr>
            <w:tcW w:w="944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54367" w14:textId="0E528025" w:rsidR="009B328A" w:rsidRPr="00BC4DF6" w:rsidRDefault="009B328A" w:rsidP="00493308">
            <w:pPr>
              <w:adjustRightInd w:val="0"/>
              <w:spacing w:after="0" w:line="240" w:lineRule="auto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>Models were adjusted for 10-year ASCVD risk, race/ethnicity, education, BMI, statin therapy</w:t>
            </w:r>
            <w:r w:rsidR="006B1B51">
              <w:rPr>
                <w:rFonts w:ascii="Arial" w:hAnsi="Arial" w:cs="Arial"/>
                <w:bCs/>
                <w:sz w:val="24"/>
                <w:szCs w:val="24"/>
              </w:rPr>
              <w:t xml:space="preserve"> and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 ln(volume)</w:t>
            </w:r>
            <w:r w:rsidR="006B1B51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  <w:p w14:paraId="58C7B024" w14:textId="6F1456CA" w:rsidR="009B328A" w:rsidRPr="00BC4DF6" w:rsidRDefault="009B328A" w:rsidP="009B328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*p &lt; </w:t>
            </w:r>
            <w:r w:rsidR="00493308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.05</w:t>
            </w:r>
            <w:r w:rsidR="003417AB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  <w:p w14:paraId="7FBD3A3A" w14:textId="3B3E0990" w:rsidR="009B328A" w:rsidRPr="00BC4DF6" w:rsidRDefault="009B328A" w:rsidP="009B328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BC4DF6">
              <w:rPr>
                <w:rFonts w:ascii="Arial" w:hAnsi="Arial" w:cs="Arial"/>
                <w:bCs/>
                <w:sz w:val="24"/>
                <w:szCs w:val="24"/>
              </w:rPr>
              <w:t xml:space="preserve">Abbreviations: ASCVD = atherosclerotic cardiovascular disease; BMI = body mass index; CAC = coronary artery calcium; CHD = coronary heart disease; DM = diabetes mellitus; </w:t>
            </w:r>
            <w:r w:rsidR="003417AB">
              <w:rPr>
                <w:rFonts w:ascii="Arial" w:hAnsi="Arial" w:cs="Arial"/>
                <w:bCs/>
                <w:sz w:val="24"/>
                <w:szCs w:val="24"/>
              </w:rPr>
              <w:t xml:space="preserve">MI = myocardial infarction; </w:t>
            </w:r>
            <w:r w:rsidRPr="00BC4DF6">
              <w:rPr>
                <w:rFonts w:ascii="Arial" w:hAnsi="Arial" w:cs="Arial"/>
                <w:bCs/>
                <w:sz w:val="24"/>
                <w:szCs w:val="24"/>
              </w:rPr>
              <w:t>MetS = metabolic syndrome.</w:t>
            </w:r>
          </w:p>
        </w:tc>
      </w:tr>
    </w:tbl>
    <w:p w14:paraId="69E3F7FB" w14:textId="093B7018" w:rsidR="009B328A" w:rsidRDefault="009B328A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3D911BA6" w14:textId="0FEFAE51" w:rsidR="00D001FF" w:rsidRPr="00BC4DF6" w:rsidRDefault="00D001FF" w:rsidP="00D001FF">
      <w:pPr>
        <w:tabs>
          <w:tab w:val="left" w:pos="3420"/>
        </w:tabs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lastRenderedPageBreak/>
        <w:t>Supplementa</w:t>
      </w:r>
      <w:r w:rsidR="002878F4" w:rsidRPr="00BC4DF6">
        <w:rPr>
          <w:rFonts w:ascii="Arial" w:hAnsi="Arial" w:cs="Arial"/>
          <w:bCs/>
          <w:sz w:val="24"/>
          <w:szCs w:val="24"/>
        </w:rPr>
        <w:t>ry</w:t>
      </w:r>
      <w:r w:rsidRPr="00BC4DF6">
        <w:rPr>
          <w:rFonts w:ascii="Arial" w:hAnsi="Arial" w:cs="Arial"/>
          <w:bCs/>
          <w:sz w:val="24"/>
          <w:szCs w:val="24"/>
        </w:rPr>
        <w:t xml:space="preserve"> figure</w:t>
      </w:r>
      <w:r w:rsidR="008A768A" w:rsidRPr="00BC4DF6">
        <w:rPr>
          <w:rFonts w:ascii="Arial" w:hAnsi="Arial" w:cs="Arial"/>
          <w:bCs/>
          <w:sz w:val="24"/>
          <w:szCs w:val="24"/>
        </w:rPr>
        <w:t>s</w:t>
      </w:r>
      <w:r w:rsidRPr="00BC4DF6">
        <w:rPr>
          <w:rFonts w:ascii="Arial" w:hAnsi="Arial" w:cs="Arial"/>
          <w:bCs/>
          <w:sz w:val="24"/>
          <w:szCs w:val="24"/>
        </w:rPr>
        <w:t>.</w:t>
      </w:r>
    </w:p>
    <w:p w14:paraId="02DE95BC" w14:textId="68EBF109" w:rsidR="00D001FF" w:rsidRPr="00BC4DF6" w:rsidRDefault="00D001FF" w:rsidP="00D001FF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t>Supplementa</w:t>
      </w:r>
      <w:r w:rsidR="002878F4" w:rsidRPr="00BC4DF6">
        <w:rPr>
          <w:rFonts w:ascii="Arial" w:hAnsi="Arial" w:cs="Arial"/>
          <w:bCs/>
          <w:sz w:val="24"/>
          <w:szCs w:val="24"/>
        </w:rPr>
        <w:t>ry</w:t>
      </w:r>
      <w:r w:rsidRPr="00BC4DF6">
        <w:rPr>
          <w:rFonts w:ascii="Arial" w:hAnsi="Arial" w:cs="Arial"/>
          <w:bCs/>
          <w:sz w:val="24"/>
          <w:szCs w:val="24"/>
        </w:rPr>
        <w:t xml:space="preserve"> Figure 1. Study Design</w:t>
      </w:r>
    </w:p>
    <w:p w14:paraId="30230C63" w14:textId="77777777" w:rsidR="00D001FF" w:rsidRPr="00BC4DF6" w:rsidRDefault="00DC7BDD" w:rsidP="00D001FF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782C4701" wp14:editId="5015D9F3">
            <wp:extent cx="5983917" cy="541655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381" cy="5428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F098F" w14:textId="77777777" w:rsidR="00D001FF" w:rsidRPr="00BC4DF6" w:rsidRDefault="00D001FF" w:rsidP="00D001FF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br w:type="page"/>
      </w:r>
    </w:p>
    <w:p w14:paraId="2F3E8A64" w14:textId="237D3DC6" w:rsidR="00D001FF" w:rsidRPr="00BC4DF6" w:rsidRDefault="00D001FF" w:rsidP="00D001FF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lastRenderedPageBreak/>
        <w:t>Supplementa</w:t>
      </w:r>
      <w:r w:rsidR="00FE4EC3" w:rsidRPr="00BC4DF6">
        <w:rPr>
          <w:rFonts w:ascii="Arial" w:hAnsi="Arial" w:cs="Arial"/>
          <w:bCs/>
          <w:sz w:val="24"/>
          <w:szCs w:val="24"/>
        </w:rPr>
        <w:t>ry</w:t>
      </w:r>
      <w:r w:rsidRPr="00BC4DF6">
        <w:rPr>
          <w:rFonts w:ascii="Arial" w:hAnsi="Arial" w:cs="Arial"/>
          <w:bCs/>
          <w:sz w:val="24"/>
          <w:szCs w:val="24"/>
        </w:rPr>
        <w:t xml:space="preserve"> Figure 2. Adjusted CAC volume score and CAC density by DM severity</w:t>
      </w:r>
    </w:p>
    <w:p w14:paraId="0D4FF732" w14:textId="38CD6C25" w:rsidR="00D001FF" w:rsidRPr="00BC4DF6" w:rsidRDefault="00036066" w:rsidP="00D001FF">
      <w:pPr>
        <w:spacing w:line="24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0243C522" wp14:editId="35F733F1">
            <wp:extent cx="4483100" cy="3317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986" cy="3325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CAFCF9" w14:textId="77777777" w:rsidR="00D001FF" w:rsidRPr="00BC4DF6" w:rsidRDefault="00D001FF" w:rsidP="00D001FF">
      <w:pPr>
        <w:spacing w:line="240" w:lineRule="auto"/>
        <w:jc w:val="center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noProof/>
          <w:sz w:val="24"/>
          <w:szCs w:val="24"/>
          <w:lang w:eastAsia="en-US"/>
        </w:rPr>
        <w:drawing>
          <wp:inline distT="0" distB="0" distL="0" distR="0" wp14:anchorId="7AD47E63" wp14:editId="278F0D19">
            <wp:extent cx="4489450" cy="3478984"/>
            <wp:effectExtent l="0" t="0" r="635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817" cy="3492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7C50F" w14:textId="77777777" w:rsidR="00D001FF" w:rsidRPr="00BC4DF6" w:rsidRDefault="00D001FF" w:rsidP="00D001FF">
      <w:pPr>
        <w:tabs>
          <w:tab w:val="left" w:pos="1069"/>
        </w:tabs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tab/>
      </w:r>
    </w:p>
    <w:p w14:paraId="772F99CD" w14:textId="32A2289C" w:rsidR="00CA5739" w:rsidRDefault="00CA5739">
      <w:pPr>
        <w:spacing w:after="0" w:line="24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03A67BB0" w14:textId="3CC5D6F5" w:rsidR="001377AF" w:rsidRDefault="00266D08" w:rsidP="00266D08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DF6">
        <w:rPr>
          <w:rFonts w:ascii="Arial" w:hAnsi="Arial" w:cs="Arial"/>
          <w:bCs/>
          <w:sz w:val="24"/>
          <w:szCs w:val="24"/>
        </w:rPr>
        <w:lastRenderedPageBreak/>
        <w:t xml:space="preserve">Supplementary Figure </w:t>
      </w:r>
      <w:r w:rsidR="00DD6EE0">
        <w:rPr>
          <w:rFonts w:ascii="Arial" w:hAnsi="Arial" w:cs="Arial"/>
          <w:bCs/>
          <w:sz w:val="24"/>
          <w:szCs w:val="24"/>
        </w:rPr>
        <w:t>3</w:t>
      </w:r>
      <w:r w:rsidRPr="00BC4DF6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Non-linear association of C</w:t>
      </w:r>
      <w:r w:rsidR="00715F70">
        <w:rPr>
          <w:rFonts w:ascii="Arial" w:hAnsi="Arial" w:cs="Arial"/>
          <w:bCs/>
          <w:sz w:val="24"/>
          <w:szCs w:val="24"/>
        </w:rPr>
        <w:t>H</w:t>
      </w:r>
      <w:r>
        <w:rPr>
          <w:rFonts w:ascii="Arial" w:hAnsi="Arial" w:cs="Arial"/>
          <w:bCs/>
          <w:sz w:val="24"/>
          <w:szCs w:val="24"/>
        </w:rPr>
        <w:t>D/C</w:t>
      </w:r>
      <w:r w:rsidR="00715F70">
        <w:rPr>
          <w:rFonts w:ascii="Arial" w:hAnsi="Arial" w:cs="Arial"/>
          <w:bCs/>
          <w:sz w:val="24"/>
          <w:szCs w:val="24"/>
        </w:rPr>
        <w:t>V</w:t>
      </w:r>
      <w:r>
        <w:rPr>
          <w:rFonts w:ascii="Arial" w:hAnsi="Arial" w:cs="Arial"/>
          <w:bCs/>
          <w:sz w:val="24"/>
          <w:szCs w:val="24"/>
        </w:rPr>
        <w:t xml:space="preserve">D risk and CAC density in spline Cox PH regression model.   </w:t>
      </w:r>
    </w:p>
    <w:p w14:paraId="3EA39472" w14:textId="57F6D3C5" w:rsidR="00266D08" w:rsidRDefault="009F67E4" w:rsidP="00D327A9">
      <w:pPr>
        <w:spacing w:line="24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285C0B3A" wp14:editId="7687EF5E">
            <wp:extent cx="5243195" cy="39141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784A81" w14:textId="77777777" w:rsidR="00D327A9" w:rsidRPr="00266D08" w:rsidRDefault="00D327A9" w:rsidP="00FA696C">
      <w:pPr>
        <w:spacing w:line="240" w:lineRule="auto"/>
        <w:rPr>
          <w:bCs/>
          <w:sz w:val="24"/>
          <w:szCs w:val="24"/>
        </w:rPr>
      </w:pPr>
    </w:p>
    <w:sectPr w:rsidR="00D327A9" w:rsidRPr="00266D08" w:rsidSect="00BC4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03AC0" w14:textId="77777777" w:rsidR="001A6A44" w:rsidRDefault="001A6A44" w:rsidP="004850A6">
      <w:pPr>
        <w:spacing w:after="0" w:line="240" w:lineRule="auto"/>
      </w:pPr>
      <w:r>
        <w:separator/>
      </w:r>
    </w:p>
  </w:endnote>
  <w:endnote w:type="continuationSeparator" w:id="0">
    <w:p w14:paraId="0CD6A36D" w14:textId="77777777" w:rsidR="001A6A44" w:rsidRDefault="001A6A44" w:rsidP="00485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926A2" w14:textId="77777777" w:rsidR="001A6A44" w:rsidRDefault="001A6A44" w:rsidP="004850A6">
      <w:pPr>
        <w:spacing w:after="0" w:line="240" w:lineRule="auto"/>
      </w:pPr>
      <w:r>
        <w:separator/>
      </w:r>
    </w:p>
  </w:footnote>
  <w:footnote w:type="continuationSeparator" w:id="0">
    <w:p w14:paraId="20AD39FD" w14:textId="77777777" w:rsidR="001A6A44" w:rsidRDefault="001A6A44" w:rsidP="00485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FF"/>
    <w:rsid w:val="00036066"/>
    <w:rsid w:val="000459B9"/>
    <w:rsid w:val="000C4E07"/>
    <w:rsid w:val="00111DDA"/>
    <w:rsid w:val="001377AF"/>
    <w:rsid w:val="0014139F"/>
    <w:rsid w:val="001A6A44"/>
    <w:rsid w:val="001B372F"/>
    <w:rsid w:val="001F5EF0"/>
    <w:rsid w:val="00226626"/>
    <w:rsid w:val="00232003"/>
    <w:rsid w:val="00242083"/>
    <w:rsid w:val="00266D08"/>
    <w:rsid w:val="002878F4"/>
    <w:rsid w:val="00322C77"/>
    <w:rsid w:val="00330F29"/>
    <w:rsid w:val="003417AB"/>
    <w:rsid w:val="00373D96"/>
    <w:rsid w:val="003C6D97"/>
    <w:rsid w:val="004850A6"/>
    <w:rsid w:val="00493308"/>
    <w:rsid w:val="004C7920"/>
    <w:rsid w:val="00567139"/>
    <w:rsid w:val="00663440"/>
    <w:rsid w:val="006B1B51"/>
    <w:rsid w:val="00715F70"/>
    <w:rsid w:val="0072705B"/>
    <w:rsid w:val="007365DE"/>
    <w:rsid w:val="00770988"/>
    <w:rsid w:val="008A768A"/>
    <w:rsid w:val="008C28E9"/>
    <w:rsid w:val="00950BFA"/>
    <w:rsid w:val="009B328A"/>
    <w:rsid w:val="009F67E4"/>
    <w:rsid w:val="00A707DC"/>
    <w:rsid w:val="00AE3F46"/>
    <w:rsid w:val="00B24A83"/>
    <w:rsid w:val="00B73137"/>
    <w:rsid w:val="00B832AC"/>
    <w:rsid w:val="00B95F83"/>
    <w:rsid w:val="00BC4DF6"/>
    <w:rsid w:val="00BE2359"/>
    <w:rsid w:val="00CA5739"/>
    <w:rsid w:val="00CE04E7"/>
    <w:rsid w:val="00CE760D"/>
    <w:rsid w:val="00D001FF"/>
    <w:rsid w:val="00D327A9"/>
    <w:rsid w:val="00D47773"/>
    <w:rsid w:val="00DC7BDD"/>
    <w:rsid w:val="00DD6EE0"/>
    <w:rsid w:val="00FA696C"/>
    <w:rsid w:val="00F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7F372"/>
  <w15:chartTrackingRefBased/>
  <w15:docId w15:val="{5997EF17-F7AD-4218-8417-9B1B6A32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1FF"/>
    <w:pPr>
      <w:spacing w:after="160" w:line="259" w:lineRule="auto"/>
    </w:pPr>
    <w:rPr>
      <w:rFonts w:asciiTheme="minorHAnsi" w:eastAsiaTheme="minorEastAsia" w:hAnsiTheme="minorHAnsi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0A6"/>
    <w:rPr>
      <w:rFonts w:asciiTheme="minorHAnsi" w:eastAsiaTheme="minorEastAsia" w:hAnsiTheme="minorHAnsi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0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0A6"/>
    <w:rPr>
      <w:rFonts w:asciiTheme="minorHAnsi" w:eastAsiaTheme="minorEastAsia" w:hAnsiTheme="min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6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u Zhao</dc:creator>
  <cp:keywords/>
  <dc:description/>
  <cp:lastModifiedBy>Yanglu Zhao</cp:lastModifiedBy>
  <cp:revision>42</cp:revision>
  <dcterms:created xsi:type="dcterms:W3CDTF">2020-04-20T00:07:00Z</dcterms:created>
  <dcterms:modified xsi:type="dcterms:W3CDTF">2021-04-09T07:08:00Z</dcterms:modified>
</cp:coreProperties>
</file>